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13" w:type="dxa"/>
        <w:tblInd w:w="108" w:type="dxa"/>
        <w:tblLook w:val="04A0" w:firstRow="1" w:lastRow="0" w:firstColumn="1" w:lastColumn="0" w:noHBand="0" w:noVBand="1"/>
      </w:tblPr>
      <w:tblGrid>
        <w:gridCol w:w="4400"/>
        <w:gridCol w:w="2157"/>
        <w:gridCol w:w="2047"/>
        <w:gridCol w:w="2047"/>
        <w:gridCol w:w="1882"/>
        <w:gridCol w:w="940"/>
        <w:gridCol w:w="940"/>
      </w:tblGrid>
      <w:tr w:rsidR="00296BAC" w:rsidRPr="00296BAC" w:rsidTr="00296BAC">
        <w:trPr>
          <w:trHeight w:val="405"/>
        </w:trPr>
        <w:tc>
          <w:tcPr>
            <w:tcW w:w="8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</w:pP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>table 1. General characteristics of  bariatric surgery patient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SimSun" w:eastAsia="SimSun" w:hAnsi="SimSun" w:cs="Times New Roman" w:hint="eastAsia"/>
                <w:color w:val="000000"/>
                <w:kern w:val="0"/>
                <w:sz w:val="22"/>
                <w:lang w:eastAsia="en-US"/>
              </w:rPr>
              <w:t>列</w:t>
            </w: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Pre-OP</w:t>
            </w:r>
          </w:p>
        </w:tc>
        <w:tc>
          <w:tcPr>
            <w:tcW w:w="2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Post-1M-OP</w:t>
            </w:r>
          </w:p>
        </w:tc>
        <w:tc>
          <w:tcPr>
            <w:tcW w:w="2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Post-3M-OP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Post-6M-OP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 xml:space="preserve"> P</w:t>
            </w: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 val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Abdominal circumference (cm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2.5±18.0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0.93±12.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3.86±12.81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7.79±15.0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Body Mass Index (kg/m</w:t>
            </w:r>
            <w:r w:rsidRPr="00296BAC">
              <w:rPr>
                <w:rFonts w:ascii="Trajan Pro" w:eastAsia="Times New Roman" w:hAnsi="Trajan Pro" w:cs="Times New Roman"/>
                <w:b/>
                <w:bCs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7.70±6.7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3.35±5.8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0.19±5.00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7.60±4.3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Fasting glucose(mmol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62</w:t>
            </w:r>
            <w:r w:rsidRPr="00296BAC">
              <w:rPr>
                <w:rFonts w:ascii="SimSun" w:eastAsia="SimSun" w:hAnsi="SimSun" w:cs="Times New Roman" w:hint="eastAsia"/>
                <w:color w:val="000000"/>
                <w:kern w:val="0"/>
                <w:sz w:val="22"/>
                <w:lang w:eastAsia="en-US"/>
              </w:rPr>
              <w:t>（</w:t>
            </w: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9, 6.2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44 (5.12, 5.7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38 (5.03, 5.8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07 (4.68, 5.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c-peptide (ng/m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41 (2.72, 4.1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24 (1.86, 3.36)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07(1.79, 3.9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9 (1.2,2.23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Insulin (mIU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.8 (12.63, 2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.85(7.75, 15.35)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.8(6.85, 16.05)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4(5.4, 8.95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HbA1C (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95 (5.1, 6.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65 (5, 6.3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3 (5.08, 5.6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5 (5.1, 6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1,25-Dihydroxyvitamin D3 (ng/m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.22±5.9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72±4.3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50±7.3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34±6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Low Density Lipoprotein cholesterol(mmol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21±0.6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81±0.5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17±0.7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00±0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High Density Lipoprotein cholesterol(mmol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1±0.3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1±0.2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6±0.1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7±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2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Total cholesterol(mmol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01±0.6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38+0.7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76±0.7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79±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Triglycerides(mg/d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4.31 (104.43, 259.7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7.97 (68.15, 157.3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7.79 (72.57, 116.16)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0.8 (61.73,102.66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ALT(IU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3.5 (28, 78.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8.5 (27.8, 4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5 (18.8, 28.8)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 (12.8, 24.5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AST(IU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9.5 (23.3, 4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9 (24.5, 34.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 (18.8, 24.5)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6.5 (13.8, 21.3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γ-GT(IU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42.5 </w:t>
            </w:r>
            <w:r w:rsidRPr="00296BAC">
              <w:rPr>
                <w:rFonts w:ascii="SimSun" w:eastAsia="SimSun" w:hAnsi="SimSun" w:cs="Times New Roman" w:hint="eastAsia"/>
                <w:color w:val="000000"/>
                <w:kern w:val="0"/>
                <w:sz w:val="22"/>
                <w:lang w:eastAsia="en-US"/>
              </w:rPr>
              <w:t>（</w:t>
            </w: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.8,  71.5</w:t>
            </w:r>
            <w:r w:rsidRPr="00296BAC">
              <w:rPr>
                <w:rFonts w:ascii="SimSun" w:eastAsia="SimSun" w:hAnsi="SimSun" w:cs="Times New Roman" w:hint="eastAsia"/>
                <w:color w:val="000000"/>
                <w:kern w:val="0"/>
                <w:sz w:val="22"/>
                <w:lang w:eastAsia="en-US"/>
              </w:rPr>
              <w:t>）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 (16, 27.5)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4 (12, 19.3)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.5 (11,15.3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Uric acid (µmol//L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36.00±81.9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10.86±123.7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05.00±74.3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96.79±76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FL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0.24±13.7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3±27.78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7.35±27.69*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8.21±27.17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Fat conten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8092±1259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9192±1156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Percentage of fat </w:t>
            </w:r>
            <w:r w:rsidRPr="00296BAC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2"/>
                <w:lang w:eastAsia="en-US"/>
              </w:rPr>
              <w:t>（</w:t>
            </w:r>
            <w:r w:rsidRPr="00296B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%</w:t>
            </w:r>
            <w:r w:rsidRPr="00296BAC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2"/>
                <w:lang w:eastAsia="en-US"/>
              </w:rPr>
              <w:t>）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4.1±5.5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9.71±6.96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296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296BAC" w:rsidRPr="00296BAC" w:rsidTr="00296BAC">
        <w:trPr>
          <w:trHeight w:val="405"/>
        </w:trPr>
        <w:tc>
          <w:tcPr>
            <w:tcW w:w="8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</w:pP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lastRenderedPageBreak/>
              <w:t>Values  presented as mean±SD or median (interquatile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296BAC" w:rsidRPr="00296BAC" w:rsidTr="00296BAC">
        <w:trPr>
          <w:trHeight w:val="420"/>
        </w:trPr>
        <w:tc>
          <w:tcPr>
            <w:tcW w:w="12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</w:pP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 xml:space="preserve">* </w:t>
            </w:r>
            <w:r w:rsidRPr="00296BAC">
              <w:rPr>
                <w:rFonts w:ascii="MS Gothic" w:eastAsia="MS Gothic" w:hAnsi="MS Gothic" w:cs="MS Gothic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>：</w:t>
            </w: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 xml:space="preserve">from </w:t>
            </w:r>
            <w:r w:rsidRPr="00296BAC">
              <w:rPr>
                <w:rFonts w:ascii="Goudy Old Style" w:eastAsia="Times New Roman" w:hAnsi="Goudy Old Style" w:cs="Calibri"/>
                <w:b/>
                <w:bCs/>
                <w:i/>
                <w:iCs/>
                <w:color w:val="000000"/>
                <w:kern w:val="0"/>
                <w:sz w:val="32"/>
                <w:szCs w:val="32"/>
                <w:lang w:eastAsia="en-US"/>
              </w:rPr>
              <w:t>t</w:t>
            </w: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 xml:space="preserve"> test-paired </w:t>
            </w:r>
            <w:r w:rsidRPr="00296BAC">
              <w:rPr>
                <w:rFonts w:ascii="Goudy Old Style" w:eastAsia="Times New Roman" w:hAnsi="Goudy Old Style" w:cs="Calibri"/>
                <w:b/>
                <w:bCs/>
                <w:i/>
                <w:iCs/>
                <w:color w:val="000000"/>
                <w:kern w:val="0"/>
                <w:sz w:val="32"/>
                <w:szCs w:val="32"/>
                <w:lang w:eastAsia="en-US"/>
              </w:rPr>
              <w:t xml:space="preserve">vs. </w:t>
            </w: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>Pre-OP group or Wilconxon matched-pairs signed rank test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296BAC" w:rsidRPr="00296BAC" w:rsidTr="00296BAC">
        <w:trPr>
          <w:trHeight w:val="465"/>
        </w:trPr>
        <w:tc>
          <w:tcPr>
            <w:tcW w:w="106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6"/>
                <w:szCs w:val="36"/>
                <w:lang w:eastAsia="en-US"/>
              </w:rPr>
            </w:pP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6"/>
                <w:szCs w:val="36"/>
                <w:lang w:eastAsia="en-US"/>
              </w:rPr>
              <w:t xml:space="preserve"> </w:t>
            </w:r>
            <w:r w:rsidRPr="00296BAC">
              <w:rPr>
                <w:rFonts w:ascii="Goudy Old Style" w:eastAsia="Times New Roman" w:hAnsi="Goudy Old Style" w:cs="Calibri"/>
                <w:b/>
                <w:bCs/>
                <w:i/>
                <w:iCs/>
                <w:color w:val="000000"/>
                <w:kern w:val="0"/>
                <w:sz w:val="32"/>
                <w:szCs w:val="32"/>
                <w:lang w:eastAsia="en-US"/>
              </w:rPr>
              <w:t>P</w:t>
            </w: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 xml:space="preserve"> value </w:t>
            </w:r>
            <w:r w:rsidRPr="00296BAC">
              <w:rPr>
                <w:rFonts w:ascii="MS Gothic" w:eastAsia="MS Gothic" w:hAnsi="MS Gothic" w:cs="MS Gothic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>：</w:t>
            </w:r>
            <w:r w:rsidRPr="00296BAC"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>from RM One-way ANOVA-repeated measures or Firedman test.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Goudy Old Style" w:eastAsia="Times New Roman" w:hAnsi="Goudy Old Style" w:cs="Calibri"/>
                <w:b/>
                <w:bCs/>
                <w:color w:val="000000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296BAC" w:rsidRPr="00296BAC" w:rsidTr="00296BAC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AC" w:rsidRPr="00296BAC" w:rsidRDefault="00296BAC" w:rsidP="00296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:rsidR="00095FCB" w:rsidRPr="00296BAC" w:rsidRDefault="00095FCB" w:rsidP="00296BAC">
      <w:bookmarkStart w:id="0" w:name="_GoBack"/>
      <w:bookmarkEnd w:id="0"/>
    </w:p>
    <w:sectPr w:rsidR="00095FCB" w:rsidRPr="00296BAC" w:rsidSect="000D5312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712A" w:rsidRDefault="0068712A" w:rsidP="000D5312">
      <w:r>
        <w:separator/>
      </w:r>
    </w:p>
  </w:endnote>
  <w:endnote w:type="continuationSeparator" w:id="0">
    <w:p w:rsidR="0068712A" w:rsidRDefault="0068712A" w:rsidP="000D5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Trajan Pro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712A" w:rsidRDefault="0068712A" w:rsidP="000D5312">
      <w:r>
        <w:separator/>
      </w:r>
    </w:p>
  </w:footnote>
  <w:footnote w:type="continuationSeparator" w:id="0">
    <w:p w:rsidR="0068712A" w:rsidRDefault="0068712A" w:rsidP="000D53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5312" w:rsidRDefault="000D5312" w:rsidP="000D5312">
    <w:pPr>
      <w:pStyle w:val="Header"/>
      <w:pBdr>
        <w:bottom w:val="single" w:sz="6" w:space="0" w:color="auto"/>
      </w:pBdr>
      <w:tabs>
        <w:tab w:val="clear" w:pos="4153"/>
        <w:tab w:val="clear" w:pos="8306"/>
        <w:tab w:val="left" w:pos="4665"/>
      </w:tabs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312"/>
    <w:rsid w:val="00095FCB"/>
    <w:rsid w:val="000D5312"/>
    <w:rsid w:val="00296BAC"/>
    <w:rsid w:val="003F71CB"/>
    <w:rsid w:val="0068712A"/>
    <w:rsid w:val="00BA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3FD9AE-4F04-4145-BE13-675BE510B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53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53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531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3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3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2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5D8CBF-19A9-43E9-A433-13F994C2D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ubrarajini S.</cp:lastModifiedBy>
  <cp:revision>2</cp:revision>
  <dcterms:created xsi:type="dcterms:W3CDTF">2020-06-15T09:15:00Z</dcterms:created>
  <dcterms:modified xsi:type="dcterms:W3CDTF">2021-06-03T04:39:00Z</dcterms:modified>
</cp:coreProperties>
</file>